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C0154" w14:textId="2EDB0831" w:rsidR="007407B0" w:rsidRPr="007071CF" w:rsidRDefault="00204826" w:rsidP="007407B0">
      <w:pPr>
        <w:adjustRightInd w:val="0"/>
        <w:snapToGrid w:val="0"/>
        <w:spacing w:line="240" w:lineRule="auto"/>
        <w:jc w:val="left"/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</w:pPr>
      <w:bookmarkStart w:id="0" w:name="_Hlk156772304"/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S</w:t>
      </w:r>
      <w:r w:rsidR="001218DC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4</w:t>
      </w:r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 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Table. </w:t>
      </w:r>
      <w:bookmarkStart w:id="1" w:name="_Hlk203891175"/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The concentration of PM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vertAlign w:val="subscript"/>
          <w:lang w:eastAsia="de-DE" w:bidi="en-US"/>
        </w:rPr>
        <w:t xml:space="preserve">10 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and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vertAlign w:val="subscript"/>
          <w:lang w:eastAsia="de-DE" w:bidi="en-US"/>
        </w:rPr>
        <w:t xml:space="preserve"> 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PM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vertAlign w:val="subscript"/>
          <w:lang w:eastAsia="de-DE" w:bidi="en-US"/>
        </w:rPr>
        <w:t>10</w:t>
      </w:r>
      <w:r w:rsidR="008D75A5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-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bound total PAHs from </w:t>
      </w:r>
      <w:bookmarkStart w:id="2" w:name="_Hlk150500573"/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personal air sampling</w:t>
      </w:r>
      <w:bookmarkEnd w:id="2"/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.</w:t>
      </w:r>
      <w:bookmarkEnd w:id="1"/>
    </w:p>
    <w:tbl>
      <w:tblPr>
        <w:tblW w:w="90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398"/>
        <w:gridCol w:w="831"/>
        <w:gridCol w:w="549"/>
        <w:gridCol w:w="550"/>
        <w:gridCol w:w="550"/>
        <w:gridCol w:w="555"/>
        <w:gridCol w:w="563"/>
        <w:gridCol w:w="811"/>
        <w:gridCol w:w="563"/>
        <w:gridCol w:w="563"/>
        <w:gridCol w:w="563"/>
        <w:gridCol w:w="563"/>
      </w:tblGrid>
      <w:tr w:rsidR="007407B0" w:rsidRPr="007071CF" w14:paraId="5A3ECDC8" w14:textId="77777777" w:rsidTr="009E6067">
        <w:trPr>
          <w:trHeight w:val="376"/>
        </w:trPr>
        <w:tc>
          <w:tcPr>
            <w:tcW w:w="1969" w:type="dxa"/>
            <w:vMerge w:val="restart"/>
            <w:tcBorders>
              <w:top w:val="single" w:sz="4" w:space="0" w:color="auto"/>
            </w:tcBorders>
            <w:vAlign w:val="center"/>
          </w:tcPr>
          <w:p w14:paraId="45CB9CE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Province</w:t>
            </w:r>
          </w:p>
        </w:tc>
        <w:tc>
          <w:tcPr>
            <w:tcW w:w="399" w:type="dxa"/>
            <w:vMerge w:val="restart"/>
            <w:tcBorders>
              <w:top w:val="single" w:sz="4" w:space="0" w:color="auto"/>
            </w:tcBorders>
            <w:vAlign w:val="center"/>
          </w:tcPr>
          <w:p w14:paraId="2F4E216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n</w:t>
            </w:r>
          </w:p>
        </w:tc>
        <w:tc>
          <w:tcPr>
            <w:tcW w:w="30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64591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PM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vertAlign w:val="subscript"/>
                <w:lang w:eastAsia="de-DE" w:bidi="en-US"/>
              </w:rPr>
              <w:t>10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 xml:space="preserve"> concentration (µg/m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vertAlign w:val="superscript"/>
                <w:lang w:eastAsia="de-DE" w:bidi="en-US"/>
              </w:rPr>
              <w:t>3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14:paraId="1BB9A33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n</w:t>
            </w:r>
          </w:p>
        </w:tc>
        <w:tc>
          <w:tcPr>
            <w:tcW w:w="30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B6434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PM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vertAlign w:val="subscript"/>
                <w:lang w:eastAsia="de-DE" w:bidi="en-US"/>
              </w:rPr>
              <w:t>10−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bound total PAHs (ng/m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vertAlign w:val="superscript"/>
                <w:lang w:eastAsia="de-DE" w:bidi="en-US"/>
              </w:rPr>
              <w:t>3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)</w:t>
            </w:r>
          </w:p>
        </w:tc>
      </w:tr>
      <w:tr w:rsidR="007407B0" w:rsidRPr="007071CF" w14:paraId="05904233" w14:textId="77777777" w:rsidTr="009E6067">
        <w:trPr>
          <w:trHeight w:val="250"/>
        </w:trPr>
        <w:tc>
          <w:tcPr>
            <w:tcW w:w="1969" w:type="dxa"/>
            <w:vMerge/>
            <w:tcBorders>
              <w:bottom w:val="single" w:sz="4" w:space="0" w:color="auto"/>
            </w:tcBorders>
            <w:vAlign w:val="center"/>
          </w:tcPr>
          <w:p w14:paraId="3669623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39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3E911A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5EB7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di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6DA8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9F33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SD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34E3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in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</w:tcPr>
          <w:p w14:paraId="23FD067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ax.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3CED3B8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640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dia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79DB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a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B27D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SD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518B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in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</w:tcBorders>
          </w:tcPr>
          <w:p w14:paraId="7931C64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ax.</w:t>
            </w:r>
          </w:p>
        </w:tc>
      </w:tr>
      <w:tr w:rsidR="007407B0" w:rsidRPr="007071CF" w14:paraId="0570BA5B" w14:textId="77777777" w:rsidTr="009E6067">
        <w:trPr>
          <w:trHeight w:val="250"/>
        </w:trPr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85F3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  <w:t xml:space="preserve">Bangkok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578AB4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cs/>
                <w:lang w:val="en-JM" w:bidi="th-TH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14F796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cs/>
                <w:lang w:val="en-JM" w:bidi="th-TH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44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0F1C14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1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591B97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8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2849B8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77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44FD56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cs/>
                <w:lang w:bidi="th-TH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45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5BA82D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7BC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6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421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1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BE2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4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A8B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6AA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78.8</w:t>
            </w:r>
          </w:p>
        </w:tc>
      </w:tr>
      <w:tr w:rsidR="007407B0" w:rsidRPr="007071CF" w14:paraId="4D198CB6" w14:textId="77777777" w:rsidTr="009E6067">
        <w:trPr>
          <w:trHeight w:val="287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0A9F56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Nonthaburi  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3390B3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cs/>
                <w:lang w:bidi="th-TH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E6F6AA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46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35AB12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2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94AF90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4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C3FCBD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7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67B082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77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8F4002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B9E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C0F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7D3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419A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9C22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4.0</w:t>
            </w:r>
          </w:p>
        </w:tc>
      </w:tr>
      <w:tr w:rsidR="007407B0" w:rsidRPr="007071CF" w14:paraId="1E65E39D" w14:textId="77777777" w:rsidTr="009E6067">
        <w:trPr>
          <w:trHeight w:val="263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837F8D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athum Thani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6526D0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32CA6D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89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3095A0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2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8CF82C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09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BD9DE8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26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03A6B4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0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C338B1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DA7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8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BAA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38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5D5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9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619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6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C44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11.1</w:t>
            </w:r>
          </w:p>
        </w:tc>
      </w:tr>
      <w:tr w:rsidR="007407B0" w:rsidRPr="007071CF" w14:paraId="6788D79B" w14:textId="77777777" w:rsidTr="009E6067">
        <w:trPr>
          <w:trHeight w:val="281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5D9AF4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Samut Prakan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B25842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cs/>
                <w:lang w:bidi="th-TH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94B3B0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29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623A51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1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080B2B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09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45567D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B7D1D2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77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9D586D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B09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593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984B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4569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967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9.4</w:t>
            </w:r>
          </w:p>
        </w:tc>
      </w:tr>
      <w:tr w:rsidR="007407B0" w:rsidRPr="007071CF" w14:paraId="29A362B1" w14:textId="77777777" w:rsidTr="009E6067">
        <w:trPr>
          <w:trHeight w:val="271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7C436F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  <w:t xml:space="preserve">Samut Sakhon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D7C890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7DA1A45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46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D2A6C6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5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F8E951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8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BFAB17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B76930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val="en-JM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316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EF3058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D64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FBA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DC0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1ED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5ED7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4.0</w:t>
            </w:r>
          </w:p>
        </w:tc>
      </w:tr>
      <w:tr w:rsidR="007407B0" w:rsidRPr="007071CF" w14:paraId="5E4A6E4A" w14:textId="77777777" w:rsidTr="009E6067">
        <w:trPr>
          <w:trHeight w:val="274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C0DFB2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Nakhon Prathom 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F6A46F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B30519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21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7B7A12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bookmarkStart w:id="3" w:name="_Hlk153129249"/>
            <w:r w:rsidRPr="007071CF">
              <w:rPr>
                <w:rFonts w:ascii="Times New Roman" w:hAnsi="Times New Roman"/>
                <w:sz w:val="22"/>
                <w:szCs w:val="22"/>
              </w:rPr>
              <w:t>169.6</w:t>
            </w:r>
            <w:bookmarkEnd w:id="3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AADC96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54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81460C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81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60D10BB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EBAE3B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B4F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8CB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76E2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972A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0827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5.0</w:t>
            </w:r>
          </w:p>
        </w:tc>
      </w:tr>
      <w:tr w:rsidR="007407B0" w:rsidRPr="007071CF" w14:paraId="4758AE1B" w14:textId="77777777" w:rsidTr="009E6067">
        <w:trPr>
          <w:trHeight w:val="274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6034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cs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Total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479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FE17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46.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9A27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72.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AA25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96.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1FDA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67.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BDB2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645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8D4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4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6FF7B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3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0262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0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40AA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8.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A28E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E0C7A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11.1</w:t>
            </w:r>
          </w:p>
        </w:tc>
      </w:tr>
    </w:tbl>
    <w:p w14:paraId="2A378755" w14:textId="77777777" w:rsidR="007407B0" w:rsidRPr="007071CF" w:rsidRDefault="007407B0" w:rsidP="007407B0">
      <w:pPr>
        <w:adjustRightInd w:val="0"/>
        <w:snapToGrid w:val="0"/>
        <w:spacing w:line="240" w:lineRule="auto"/>
        <w:jc w:val="left"/>
        <w:rPr>
          <w:rFonts w:ascii="Times New Roman" w:eastAsia="Times New Roman" w:hAnsi="Times New Roman"/>
          <w:bCs/>
          <w:noProof w:val="0"/>
          <w:sz w:val="22"/>
          <w:szCs w:val="22"/>
          <w:lang w:eastAsia="de-DE" w:bidi="en-US"/>
        </w:rPr>
      </w:pPr>
    </w:p>
    <w:bookmarkEnd w:id="0"/>
    <w:p w14:paraId="008C0578" w14:textId="0370F35B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245AA3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BB99C" w14:textId="77777777" w:rsidR="00A62C26" w:rsidRDefault="00A62C26" w:rsidP="00582256">
      <w:pPr>
        <w:spacing w:line="240" w:lineRule="auto"/>
      </w:pPr>
      <w:r>
        <w:separator/>
      </w:r>
    </w:p>
  </w:endnote>
  <w:endnote w:type="continuationSeparator" w:id="0">
    <w:p w14:paraId="1552CA67" w14:textId="77777777" w:rsidR="00A62C26" w:rsidRDefault="00A62C26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72BB3" w14:textId="77777777" w:rsidR="00A62C26" w:rsidRDefault="00A62C26" w:rsidP="00582256">
      <w:pPr>
        <w:spacing w:line="240" w:lineRule="auto"/>
      </w:pPr>
      <w:r>
        <w:separator/>
      </w:r>
    </w:p>
  </w:footnote>
  <w:footnote w:type="continuationSeparator" w:id="0">
    <w:p w14:paraId="45DADF35" w14:textId="77777777" w:rsidR="00A62C26" w:rsidRDefault="00A62C26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5AA3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62C26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16:00Z</dcterms:created>
  <dcterms:modified xsi:type="dcterms:W3CDTF">2025-11-1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